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Multimedia Appendix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essment of 47 included studies quality using the Purpose, Respondents, Explanation, Findings, and Significance checklist</w:t>
      </w:r>
    </w:p>
    <w:tbl>
      <w:tblPr>
        <w:tblStyle w:val="2"/>
        <w:tblW w:w="103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1800"/>
        <w:gridCol w:w="877"/>
        <w:gridCol w:w="1255"/>
        <w:gridCol w:w="1154"/>
        <w:gridCol w:w="951"/>
        <w:gridCol w:w="1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3124" w:type="dxa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/>
                <w:b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color w:val="000000"/>
                <w:lang w:bidi="ar"/>
              </w:rPr>
            </w:pPr>
            <w:r>
              <w:rPr>
                <w:rStyle w:val="5"/>
                <w:rFonts w:ascii="Times New Roman" w:hAnsi="Times New Roman" w:eastAsia="宋体"/>
                <w:b w:val="0"/>
                <w:color w:val="000000"/>
                <w:lang w:val="en-US" w:eastAsia="zh-CN" w:bidi="ar"/>
              </w:rPr>
              <w:t xml:space="preserve">Author, et.al., Year </w:t>
            </w:r>
            <w:r>
              <w:rPr>
                <w:rStyle w:val="6"/>
                <w:rFonts w:ascii="Times New Roman" w:hAnsi="Times New Roman" w:eastAsia="宋体"/>
                <w:b w:val="0"/>
                <w:color w:val="000000"/>
                <w:lang w:val="en-US" w:eastAsia="zh-CN" w:bidi="ar"/>
              </w:rPr>
              <w:t>a</w:t>
            </w:r>
          </w:p>
        </w:tc>
        <w:tc>
          <w:tcPr>
            <w:tcW w:w="8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color w:val="000000"/>
                <w:lang w:bidi="ar"/>
              </w:rPr>
            </w:pPr>
            <w:r>
              <w:rPr>
                <w:rStyle w:val="5"/>
                <w:rFonts w:ascii="Times New Roman" w:hAnsi="Times New Roman" w:eastAsia="宋体"/>
                <w:b w:val="0"/>
                <w:color w:val="000000"/>
                <w:lang w:val="en-US" w:eastAsia="zh-CN" w:bidi="ar"/>
              </w:rPr>
              <w:t>Purpose</w:t>
            </w:r>
            <w:r>
              <w:rPr>
                <w:rStyle w:val="5"/>
                <w:rFonts w:hint="eastAsia"/>
                <w:b w:val="0"/>
                <w:color w:val="00000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Style w:val="5"/>
                <w:rFonts w:ascii="Times New Roman" w:hAnsi="Times New Roman" w:eastAsia="宋体"/>
                <w:b w:val="0"/>
                <w:color w:val="000000"/>
                <w:lang w:val="en-US" w:eastAsia="zh-CN" w:bidi="ar"/>
              </w:rPr>
              <w:t>Respondents</w:t>
            </w:r>
            <w:r>
              <w:rPr>
                <w:rStyle w:val="5"/>
                <w:rFonts w:hint="eastAsia"/>
                <w:b w:val="0"/>
                <w:color w:val="00000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54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5"/>
                <w:rFonts w:ascii="Times New Roman" w:hAnsi="Times New Roman" w:eastAsia="宋体"/>
                <w:b w:val="0"/>
                <w:color w:val="000000"/>
                <w:lang w:val="en-US" w:eastAsia="zh-CN" w:bidi="ar"/>
              </w:rPr>
              <w:t>Explanation</w:t>
            </w:r>
            <w:r>
              <w:rPr>
                <w:rStyle w:val="5"/>
                <w:rFonts w:hint="eastAsia"/>
                <w:b w:val="0"/>
                <w:color w:val="000000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5"/>
                <w:rFonts w:ascii="Times New Roman" w:hAnsi="Times New Roman" w:eastAsia="宋体"/>
                <w:b w:val="0"/>
                <w:color w:val="000000"/>
                <w:lang w:val="en-US" w:eastAsia="zh-CN" w:bidi="ar"/>
              </w:rPr>
              <w:t>Findings</w:t>
            </w:r>
            <w:r>
              <w:rPr>
                <w:rStyle w:val="7"/>
                <w:rFonts w:hint="eastAsia"/>
                <w:b w:val="0"/>
                <w:color w:val="000000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Style w:val="5"/>
                <w:rFonts w:ascii="Times New Roman" w:hAnsi="Times New Roman" w:eastAsia="宋体"/>
                <w:b w:val="0"/>
                <w:color w:val="000000"/>
                <w:lang w:val="en-US" w:eastAsia="zh-CN" w:bidi="ar"/>
              </w:rPr>
              <w:t>Significance</w:t>
            </w:r>
            <w:r>
              <w:rPr>
                <w:rStyle w:val="5"/>
                <w:rFonts w:hint="eastAsia"/>
                <w:b w:val="0"/>
                <w:color w:val="000000"/>
                <w:vertAlign w:val="superscript"/>
                <w:lang w:val="en-US" w:eastAsia="zh-CN" w:bidi="ar"/>
              </w:rPr>
              <w:t>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ID-19 Vaccination Preferences Among Non-Chinese Migrants in Hong Kong: Discrete Choice Experiment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m et al,.2023</w:t>
            </w: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ID-19 vaccine preferences in Ind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sal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amination of Preferences for COVID-19 Vaccines in Hungary Based on Their Properties-Examining the Impact of Pandemic Awareness with a Hybrid Choice Approa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ga et al,.20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ferences for a COVID-19 vaccine in Austral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riello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ccination or NPI? A conjoint analysis of German citizens' preferences in the context of the COVID-19 pandem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ghin et al,.20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COVID-19 vaccination decision-making preferences of elderly people: a discrete choice experi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 et al,.20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 preference and vaccination willingness for COVID-19 vaccine in 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COVID-19 Vaccination Preferences (CVP): 2020 Hinds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ig,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 Preferences and Willingness to Pay for a COVID-19 Vaccine in Iran: A Discrete Choice Experi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rrudi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choice experiment assessment of stated early response to COVID-19 vaccines in the U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ziano,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ntifying healthcare and welfare sector workers' preferences around COVID-19 vaccination: a cross-sectional, single-profile discrete-choice experiment in Fr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íaz Luévano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 preference for COVID-19 vaccines in China: A discrete choice experi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ng et al,.20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ance of and Preference for COVID-19 Vaccination in India, the United Kingdom, Germany, Italy, and Spain: An International Cross-Sectional Stud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ng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ctors Affecting Young Adults' Decision Making to Undergo COVID-19 Vaccination: A Patient Preference Stud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nin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ferences for COVID-19 vaccine distribution strategies in the US: A discrete choice surve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hun-Wilson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ance of and preference for COVID-19 vaccination in healthcare workers: a comparative analysis and discrete choice experi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 et al,.20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ID-19 Vaccination Preferences of University Students and Staff in Hong K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frican University Staff and Students' Perspectives, Preferences, and Drivers of Hesitancy Regarding COVID-19 Vaccines: A Multi-Methods Stud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rge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ferences for COVID-19 Vaccination in People With Chronic Immune-Mediated Inflammatory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zlewood et al,.20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path towards herd immunity: Predicting COVID-19 vaccination uptake through results from a stated choice study across six contin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ss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ID-19 vaccine coverage, concerns, and preferences among Chinese ICU clinicians: a nationwide online surve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 preferences and willingness to accept a hypothetical vaccine to prevent a pandemic in Japan: a conjoint analy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arashi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d choice analysis of preferences for COVID-19 vaccines using the Choquet integ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ueger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vidual preferences for COVID-19 vaccination in 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ID-19 vaccine preferences among university students in Hong Kong: a discrete choice experi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rstanding influencing attributes of COVID-19 vaccine preference and willingness-to-pay among Chinese and American middle-aged and elderly adults: A discrete choice experiment and propensity score matching stud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et al,.20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Comparison of Vaccine Hesitancy of COVID-19 Vaccination in China and the United Sta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ioning of a scarce life-saving resource: Public preferences for prioritizing COVID-19 vaccin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yten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icacy or delivery? An online Discrete Choice Experiment to explore preferences for COVID-19 vaccines in the U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Phedran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, location, location: a discrete choice experiment to inform COVID-19 vaccination programme delivery in the U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Phedran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 Preferences for a COVID-19 Vaccination Program in Quebec: A Discrete Choice Experi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illon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Please, you go first!" preferences for a COVID-19 vaccine among adults in the Netherlan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ter et al,. 2022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 Preferences for Policies to Promote COVID-19 Vaccination Uptake: A Discrete Choice Experiment in The Netherlan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ter et al,. 2022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ental refusal and hesitancy of vaccinating children against COVID-19: Findings from a nationally representative sample of parents in the U.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chalingam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Discrete Choice Analysis Comparing COVID-19 Vaccination Decisions for Children and Adul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ser et al,.20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ID-19 vaccine hesitancy in a representative working-age population in France: a survey experiment based on vaccine characterist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hwarzinger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w should COVID-19 vaccines be distributed between the Global North and South: a discrete choice experiment in six European countr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inert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n public preferences and decision making for COVID-19 vaccination: A discrete choice experi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h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ference and Willingness to Pay for the Regular COVID-19 Booster Shot in the Vietnamese Population: Theory-Driven Discrete Choice Experi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 et al,.20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ional differences in COVID-19 vaccine hesitancy in december 2020: A natural experiment in the French working-age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lardo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ld COVID-19 vaccination willingness increase if mobile technologies prohibit unvaccinated individuals from public spaces? A nationwide discrete choice experiment from 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ce of Vaccination Characteristics on COVID-19 Vaccine Acceptance Among Working-Age People in Hong Kong, China: A Discrete Choice Experi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,.2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act of information framing and vaccination characteristics on parental COVID-19 vaccine acceptance for children: a discrete choice experi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,.20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ent COVID-19 vaccination preferences in China: A discrete choice experi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,. 2022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vidual Preferences for COVID-19 Vaccination under the China's 2021 National Vaccination Policy: A Discrete Choice Experiment Stud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,. 2022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ribute nonattendance in COVID-19 vaccine choice: A discrete choice experiment based on Chinese public p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o et al,.2022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>
      <w:pPr>
        <w:widowControl/>
        <w:jc w:val="left"/>
        <w:rPr>
          <w:sz w:val="15"/>
          <w:szCs w:val="15"/>
        </w:rPr>
      </w:pPr>
      <w:bookmarkStart w:id="0" w:name="_GoBack"/>
      <w:r>
        <w:rPr>
          <w:rFonts w:hint="eastAsia"/>
          <w:sz w:val="15"/>
          <w:szCs w:val="15"/>
          <w:vertAlign w:val="superscript"/>
          <w:lang w:val="en-US" w:eastAsia="zh-CN"/>
        </w:rPr>
        <w:t>a</w:t>
      </w:r>
      <w:r>
        <w:rPr>
          <w:sz w:val="15"/>
          <w:szCs w:val="15"/>
          <w:vertAlign w:val="superscript"/>
        </w:rPr>
        <w:t xml:space="preserve"> </w:t>
      </w:r>
      <w:r>
        <w:rPr>
          <w:sz w:val="15"/>
          <w:szCs w:val="15"/>
        </w:rPr>
        <w:t>Two studies published by the same author in the same year were distinguished by</w:t>
      </w:r>
      <w:r>
        <w:rPr>
          <w:rFonts w:hint="eastAsia"/>
          <w:sz w:val="15"/>
          <w:szCs w:val="15"/>
        </w:rPr>
        <w:t xml:space="preserve"> </w:t>
      </w:r>
      <w:r>
        <w:rPr>
          <w:sz w:val="15"/>
          <w:szCs w:val="15"/>
        </w:rPr>
        <w:t>‘</w:t>
      </w:r>
      <w:r>
        <w:rPr>
          <w:rFonts w:hint="eastAsia"/>
          <w:sz w:val="15"/>
          <w:szCs w:val="15"/>
        </w:rPr>
        <w:t>a</w:t>
      </w:r>
      <w:r>
        <w:rPr>
          <w:sz w:val="15"/>
          <w:szCs w:val="15"/>
        </w:rPr>
        <w:t>’</w:t>
      </w:r>
      <w:r>
        <w:rPr>
          <w:rFonts w:hint="eastAsia"/>
          <w:sz w:val="15"/>
          <w:szCs w:val="15"/>
        </w:rPr>
        <w:t xml:space="preserve"> </w:t>
      </w:r>
      <w:r>
        <w:rPr>
          <w:sz w:val="15"/>
          <w:szCs w:val="15"/>
        </w:rPr>
        <w:t>‘</w:t>
      </w:r>
      <w:r>
        <w:rPr>
          <w:rFonts w:hint="eastAsia"/>
          <w:sz w:val="15"/>
          <w:szCs w:val="15"/>
        </w:rPr>
        <w:t>b</w:t>
      </w:r>
      <w:r>
        <w:rPr>
          <w:sz w:val="15"/>
          <w:szCs w:val="15"/>
        </w:rPr>
        <w:t>’</w:t>
      </w:r>
      <w:r>
        <w:rPr>
          <w:rFonts w:hint="eastAsia"/>
          <w:sz w:val="15"/>
          <w:szCs w:val="15"/>
        </w:rPr>
        <w:t xml:space="preserve"> </w:t>
      </w:r>
      <w:r>
        <w:rPr>
          <w:sz w:val="15"/>
          <w:szCs w:val="15"/>
        </w:rPr>
        <w:t>labels.</w:t>
      </w:r>
    </w:p>
    <w:p>
      <w:pPr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  <w:vertAlign w:val="superscript"/>
          <w:lang w:val="en-US" w:eastAsia="zh-CN"/>
        </w:rPr>
        <w:t>b</w:t>
      </w:r>
      <w:r>
        <w:rPr>
          <w:rFonts w:hint="eastAsia"/>
          <w:sz w:val="15"/>
          <w:szCs w:val="15"/>
        </w:rPr>
        <w:t>Purpose: Is the purpose of the study in relation to preferences clearly stated?</w:t>
      </w:r>
    </w:p>
    <w:p>
      <w:pPr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  <w:vertAlign w:val="superscript"/>
          <w:lang w:val="en-US" w:eastAsia="zh-CN"/>
        </w:rPr>
        <w:t>c</w:t>
      </w:r>
      <w:r>
        <w:rPr>
          <w:rFonts w:hint="eastAsia"/>
          <w:sz w:val="15"/>
          <w:szCs w:val="15"/>
        </w:rPr>
        <w:t>Respondents: Are the responders similar to the non- responders?</w:t>
      </w:r>
    </w:p>
    <w:p>
      <w:pPr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  <w:vertAlign w:val="superscript"/>
          <w:lang w:val="en-US" w:eastAsia="zh-CN"/>
        </w:rPr>
        <w:t>d</w:t>
      </w:r>
      <w:r>
        <w:rPr>
          <w:rFonts w:hint="eastAsia"/>
          <w:sz w:val="15"/>
          <w:szCs w:val="15"/>
        </w:rPr>
        <w:t>Explanation: Are methods of assessing preferences clearly</w:t>
      </w:r>
      <w:r>
        <w:rPr>
          <w:rFonts w:hint="eastAsia"/>
          <w:sz w:val="15"/>
          <w:szCs w:val="15"/>
          <w:lang w:val="en-US" w:eastAsia="zh-CN"/>
        </w:rPr>
        <w:t xml:space="preserve"> </w:t>
      </w:r>
      <w:r>
        <w:rPr>
          <w:rFonts w:hint="eastAsia"/>
          <w:sz w:val="15"/>
          <w:szCs w:val="15"/>
        </w:rPr>
        <w:t>explained?</w:t>
      </w:r>
    </w:p>
    <w:p>
      <w:pPr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  <w:vertAlign w:val="superscript"/>
          <w:lang w:val="en-US" w:eastAsia="zh-CN"/>
        </w:rPr>
        <w:t>e</w:t>
      </w:r>
      <w:r>
        <w:rPr>
          <w:rFonts w:hint="eastAsia"/>
          <w:sz w:val="15"/>
          <w:szCs w:val="15"/>
        </w:rPr>
        <w:t>Findings: Were all respondents</w:t>
      </w:r>
      <w:r>
        <w:rPr>
          <w:rFonts w:hint="eastAsia"/>
          <w:sz w:val="15"/>
          <w:szCs w:val="15"/>
          <w:lang w:val="en-US" w:eastAsia="zh-CN"/>
        </w:rPr>
        <w:t xml:space="preserve"> </w:t>
      </w:r>
      <w:r>
        <w:rPr>
          <w:rFonts w:hint="eastAsia"/>
          <w:sz w:val="15"/>
          <w:szCs w:val="15"/>
        </w:rPr>
        <w:t>included in the reported findings and analysis of preference results?</w:t>
      </w:r>
    </w:p>
    <w:p>
      <w:pPr>
        <w:rPr>
          <w:sz w:val="15"/>
          <w:szCs w:val="15"/>
        </w:rPr>
      </w:pPr>
      <w:r>
        <w:rPr>
          <w:rFonts w:hint="eastAsia"/>
          <w:sz w:val="15"/>
          <w:szCs w:val="15"/>
          <w:vertAlign w:val="superscript"/>
          <w:lang w:val="en-US" w:eastAsia="zh-CN"/>
        </w:rPr>
        <w:t>f</w:t>
      </w:r>
      <w:r>
        <w:rPr>
          <w:rFonts w:hint="eastAsia"/>
          <w:sz w:val="15"/>
          <w:szCs w:val="15"/>
        </w:rPr>
        <w:t>Significance: Were significance tests used to assess the preference results?</w:t>
      </w:r>
    </w:p>
    <w:bookmarkEnd w:id="0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4MDdlY2IyYTg2YTllZDIxYmE4ZjI2YWRiMWM3M2UifQ=="/>
  </w:docVars>
  <w:rsids>
    <w:rsidRoot w:val="59AB0279"/>
    <w:rsid w:val="182A135B"/>
    <w:rsid w:val="1F855433"/>
    <w:rsid w:val="27961276"/>
    <w:rsid w:val="32141F27"/>
    <w:rsid w:val="44844456"/>
    <w:rsid w:val="581F1B49"/>
    <w:rsid w:val="59AB0279"/>
    <w:rsid w:val="7322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autoRedefine/>
    <w:qFormat/>
    <w:uiPriority w:val="0"/>
    <w:rPr>
      <w:rFonts w:hint="eastAsia" w:ascii="宋体" w:hAnsi="宋体" w:eastAsia="宋体" w:cs="宋体"/>
      <w:b/>
      <w:bCs/>
      <w:color w:val="FF0000"/>
      <w:sz w:val="18"/>
      <w:szCs w:val="18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7">
    <w:name w:val="font2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02:03:00Z</dcterms:created>
  <dc:creator>Eating</dc:creator>
  <cp:lastModifiedBy>Yiting H</cp:lastModifiedBy>
  <dcterms:modified xsi:type="dcterms:W3CDTF">2024-06-24T02:3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891B4EFCE7C4243B080BE10E81C1A26_11</vt:lpwstr>
  </property>
</Properties>
</file>